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38ABA" w14:textId="7319C38A" w:rsidR="00EE4D39" w:rsidRPr="00F6687C" w:rsidRDefault="00EE4D39" w:rsidP="00EE4D39">
      <w:pPr>
        <w:pStyle w:val="1"/>
        <w:spacing w:before="0" w:after="0" w:line="400" w:lineRule="exact"/>
        <w:rPr>
          <w:rFonts w:ascii="Arial" w:hAnsi="Arial" w:cs="Arial"/>
          <w:sz w:val="24"/>
          <w:szCs w:val="24"/>
        </w:rPr>
      </w:pPr>
      <w:r w:rsidRPr="00F6687C">
        <w:rPr>
          <w:rFonts w:ascii="Arial" w:hAnsi="Arial" w:cs="Arial"/>
          <w:sz w:val="24"/>
          <w:szCs w:val="24"/>
        </w:rPr>
        <w:t>Sensitivity analysis</w:t>
      </w:r>
    </w:p>
    <w:p w14:paraId="2581239E" w14:textId="0F189BF4" w:rsidR="00EE4D39" w:rsidRPr="00F6687C" w:rsidRDefault="00EE4D39" w:rsidP="00576221">
      <w:pPr>
        <w:pStyle w:val="2"/>
        <w:spacing w:before="0" w:after="0" w:line="400" w:lineRule="exact"/>
        <w:rPr>
          <w:rFonts w:ascii="Arial" w:hAnsi="Arial" w:cs="Arial"/>
          <w:b w:val="0"/>
          <w:bCs w:val="0"/>
          <w:sz w:val="21"/>
          <w:szCs w:val="21"/>
        </w:rPr>
      </w:pPr>
      <w:r w:rsidRPr="00F6687C">
        <w:rPr>
          <w:rFonts w:ascii="Arial" w:hAnsi="Arial" w:cs="Arial"/>
          <w:sz w:val="21"/>
          <w:szCs w:val="21"/>
        </w:rPr>
        <w:t>Mortality (truncated to day-28) sensitive analysi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2885"/>
        <w:gridCol w:w="1730"/>
        <w:gridCol w:w="1730"/>
      </w:tblGrid>
      <w:tr w:rsidR="00EE4D39" w:rsidRPr="00F6687C" w14:paraId="48478B5A" w14:textId="77777777" w:rsidTr="00732181">
        <w:trPr>
          <w:trHeight w:val="3345"/>
        </w:trPr>
        <w:tc>
          <w:tcPr>
            <w:tcW w:w="0" w:type="auto"/>
            <w:gridSpan w:val="4"/>
            <w:tcBorders>
              <w:bottom w:val="single" w:sz="8" w:space="0" w:color="auto"/>
            </w:tcBorders>
          </w:tcPr>
          <w:p w14:paraId="6640353E" w14:textId="77777777" w:rsidR="00EE4D39" w:rsidRPr="00F6687C" w:rsidRDefault="00EE4D39" w:rsidP="00EE4D39">
            <w:pPr>
              <w:rPr>
                <w:rFonts w:ascii="Arial" w:hAnsi="Arial" w:cs="Arial"/>
              </w:rPr>
            </w:pPr>
            <w:r w:rsidRPr="00F6687C">
              <w:rPr>
                <w:rFonts w:ascii="Arial" w:hAnsi="Arial" w:cs="Arial"/>
                <w:noProof/>
              </w:rPr>
              <w:drawing>
                <wp:inline distT="0" distB="0" distL="0" distR="0" wp14:anchorId="68690253" wp14:editId="39D904BA">
                  <wp:extent cx="5004250" cy="3636000"/>
                  <wp:effectExtent l="0" t="0" r="635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4250" cy="36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D39" w:rsidRPr="00F6687C" w14:paraId="0F1102B5" w14:textId="77777777" w:rsidTr="00732181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B9D0E3" w14:textId="77777777" w:rsidR="00EE4D39" w:rsidRPr="00F6687C" w:rsidRDefault="00EE4D39" w:rsidP="00EE4D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F6687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tudy omitted</w:t>
            </w:r>
          </w:p>
        </w:tc>
        <w:tc>
          <w:tcPr>
            <w:tcW w:w="2849" w:type="dxa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8F8276" w14:textId="540368DB" w:rsidR="00EE4D39" w:rsidRPr="00F6687C" w:rsidRDefault="00EE4D39" w:rsidP="00EE4D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F6687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stimate</w:t>
            </w:r>
            <w:r w:rsidR="00D3491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d</w:t>
            </w:r>
            <w:r w:rsidR="00D3491E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D3491E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Cs w:val="21"/>
              </w:rPr>
              <w:t>RR</w:t>
            </w:r>
          </w:p>
        </w:tc>
        <w:tc>
          <w:tcPr>
            <w:tcW w:w="346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8CB537" w14:textId="77777777" w:rsidR="00EE4D39" w:rsidRPr="00F6687C" w:rsidRDefault="00EE4D39" w:rsidP="00EE4D3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F6687C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[95% Conf. Interval]</w:t>
            </w:r>
          </w:p>
        </w:tc>
      </w:tr>
      <w:tr w:rsidR="00617D19" w:rsidRPr="001368F4" w14:paraId="0478AEDC" w14:textId="77777777" w:rsidTr="0073218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A199D2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rel 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96CC61" w14:textId="207C4841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2B7CD4" w14:textId="65D0E6AB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760B7D1" w14:textId="4649F73D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1.02 </w:t>
            </w:r>
          </w:p>
        </w:tc>
      </w:tr>
      <w:tr w:rsidR="00617D19" w:rsidRPr="001368F4" w14:paraId="43E2825A" w14:textId="77777777" w:rsidTr="00732181">
        <w:tc>
          <w:tcPr>
            <w:tcW w:w="0" w:type="auto"/>
            <w:shd w:val="clear" w:color="auto" w:fill="auto"/>
            <w:vAlign w:val="bottom"/>
          </w:tcPr>
          <w:p w14:paraId="24D8F0E9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innier 2004</w:t>
            </w:r>
          </w:p>
        </w:tc>
        <w:tc>
          <w:tcPr>
            <w:tcW w:w="2849" w:type="dxa"/>
            <w:shd w:val="clear" w:color="auto" w:fill="auto"/>
          </w:tcPr>
          <w:p w14:paraId="319EDCF5" w14:textId="4340C770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7 </w:t>
            </w:r>
          </w:p>
        </w:tc>
        <w:tc>
          <w:tcPr>
            <w:tcW w:w="1730" w:type="dxa"/>
            <w:shd w:val="clear" w:color="auto" w:fill="auto"/>
          </w:tcPr>
          <w:p w14:paraId="368F7354" w14:textId="78803A26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</w:tcPr>
          <w:p w14:paraId="38482C91" w14:textId="4B4E599C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1.04 </w:t>
            </w:r>
          </w:p>
        </w:tc>
      </w:tr>
      <w:tr w:rsidR="00617D19" w:rsidRPr="001368F4" w14:paraId="627549E4" w14:textId="77777777" w:rsidTr="00732181">
        <w:tc>
          <w:tcPr>
            <w:tcW w:w="0" w:type="auto"/>
            <w:shd w:val="clear" w:color="auto" w:fill="auto"/>
            <w:vAlign w:val="bottom"/>
          </w:tcPr>
          <w:p w14:paraId="63AFA211" w14:textId="7C800B28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ervilly 2017</w:t>
            </w:r>
          </w:p>
        </w:tc>
        <w:tc>
          <w:tcPr>
            <w:tcW w:w="2849" w:type="dxa"/>
            <w:shd w:val="clear" w:color="auto" w:fill="auto"/>
          </w:tcPr>
          <w:p w14:paraId="63E94B2D" w14:textId="76E5CC9F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1 </w:t>
            </w:r>
          </w:p>
        </w:tc>
        <w:tc>
          <w:tcPr>
            <w:tcW w:w="1730" w:type="dxa"/>
            <w:shd w:val="clear" w:color="auto" w:fill="auto"/>
          </w:tcPr>
          <w:p w14:paraId="07F5F7DC" w14:textId="445057A5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</w:tcPr>
          <w:p w14:paraId="023265BA" w14:textId="37EA7D15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96 </w:t>
            </w:r>
          </w:p>
        </w:tc>
      </w:tr>
      <w:tr w:rsidR="00617D19" w:rsidRPr="001368F4" w14:paraId="71B95510" w14:textId="77777777" w:rsidTr="00732181">
        <w:tc>
          <w:tcPr>
            <w:tcW w:w="0" w:type="auto"/>
            <w:shd w:val="clear" w:color="auto" w:fill="auto"/>
            <w:vAlign w:val="bottom"/>
          </w:tcPr>
          <w:p w14:paraId="48A087F2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yu</w:t>
            </w:r>
            <w:proofErr w:type="spellEnd"/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2014 </w:t>
            </w:r>
          </w:p>
        </w:tc>
        <w:tc>
          <w:tcPr>
            <w:tcW w:w="2849" w:type="dxa"/>
            <w:shd w:val="clear" w:color="auto" w:fill="auto"/>
          </w:tcPr>
          <w:p w14:paraId="518C30C5" w14:textId="25C81EA7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9 </w:t>
            </w:r>
          </w:p>
        </w:tc>
        <w:tc>
          <w:tcPr>
            <w:tcW w:w="1730" w:type="dxa"/>
            <w:shd w:val="clear" w:color="auto" w:fill="auto"/>
          </w:tcPr>
          <w:p w14:paraId="0A37D7F3" w14:textId="6AA1816B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</w:tcPr>
          <w:p w14:paraId="1B644BB6" w14:textId="14819F8F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1.04 </w:t>
            </w:r>
          </w:p>
        </w:tc>
      </w:tr>
      <w:tr w:rsidR="00617D19" w:rsidRPr="001368F4" w14:paraId="275F549E" w14:textId="77777777" w:rsidTr="00732181">
        <w:tc>
          <w:tcPr>
            <w:tcW w:w="0" w:type="auto"/>
            <w:shd w:val="clear" w:color="auto" w:fill="auto"/>
            <w:vAlign w:val="bottom"/>
          </w:tcPr>
          <w:p w14:paraId="6E013FBF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oss 2019</w:t>
            </w:r>
          </w:p>
        </w:tc>
        <w:tc>
          <w:tcPr>
            <w:tcW w:w="2849" w:type="dxa"/>
            <w:shd w:val="clear" w:color="auto" w:fill="auto"/>
          </w:tcPr>
          <w:p w14:paraId="40F762D2" w14:textId="5BB11CB9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65 </w:t>
            </w:r>
          </w:p>
        </w:tc>
        <w:tc>
          <w:tcPr>
            <w:tcW w:w="1730" w:type="dxa"/>
            <w:shd w:val="clear" w:color="auto" w:fill="auto"/>
          </w:tcPr>
          <w:p w14:paraId="6D96E36F" w14:textId="740C45F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</w:tcPr>
          <w:p w14:paraId="50A00EA9" w14:textId="753B93A3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84 </w:t>
            </w:r>
          </w:p>
        </w:tc>
      </w:tr>
      <w:tr w:rsidR="00617D19" w:rsidRPr="001368F4" w14:paraId="5161E5D8" w14:textId="77777777" w:rsidTr="00732181">
        <w:tc>
          <w:tcPr>
            <w:tcW w:w="0" w:type="auto"/>
            <w:shd w:val="clear" w:color="auto" w:fill="auto"/>
            <w:vAlign w:val="bottom"/>
          </w:tcPr>
          <w:p w14:paraId="0F3E0878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apazian 2010</w:t>
            </w:r>
          </w:p>
        </w:tc>
        <w:tc>
          <w:tcPr>
            <w:tcW w:w="2849" w:type="dxa"/>
            <w:shd w:val="clear" w:color="auto" w:fill="auto"/>
          </w:tcPr>
          <w:p w14:paraId="59D7999E" w14:textId="262D34EF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3 </w:t>
            </w:r>
          </w:p>
        </w:tc>
        <w:tc>
          <w:tcPr>
            <w:tcW w:w="1730" w:type="dxa"/>
            <w:shd w:val="clear" w:color="auto" w:fill="auto"/>
          </w:tcPr>
          <w:p w14:paraId="3F2D1AD0" w14:textId="0E9D9AF4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</w:tcPr>
          <w:p w14:paraId="406A844A" w14:textId="382E55B1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1.05 </w:t>
            </w:r>
          </w:p>
        </w:tc>
      </w:tr>
      <w:tr w:rsidR="00617D19" w:rsidRPr="001368F4" w14:paraId="45B07BDF" w14:textId="77777777" w:rsidTr="0073218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BB7CF1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Rao 2016 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</w:tcPr>
          <w:p w14:paraId="3AB4EB7D" w14:textId="56402BFA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5 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</w:tcPr>
          <w:p w14:paraId="49BAEE41" w14:textId="07BE0038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3531745" w14:textId="0E00E566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99 </w:t>
            </w:r>
          </w:p>
        </w:tc>
      </w:tr>
      <w:tr w:rsidR="00617D19" w:rsidRPr="001368F4" w14:paraId="02BFECD0" w14:textId="77777777" w:rsidTr="00732181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E8CF0A2" w14:textId="77777777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Combined 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FF8296E" w14:textId="2353C236" w:rsidR="00617D19" w:rsidRPr="001368F4" w:rsidRDefault="00617D19" w:rsidP="00617D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74 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0E5A2BBE" w14:textId="6DCC80B1" w:rsidR="00617D19" w:rsidRPr="001368F4" w:rsidRDefault="00617D19" w:rsidP="00617D1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56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344CD624" w14:textId="1ED767D0" w:rsidR="00617D19" w:rsidRPr="001368F4" w:rsidRDefault="00617D19" w:rsidP="00617D19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368F4">
              <w:rPr>
                <w:rFonts w:ascii="Arial" w:hAnsi="Arial" w:cs="Arial"/>
              </w:rPr>
              <w:t xml:space="preserve">0.98 </w:t>
            </w:r>
          </w:p>
        </w:tc>
      </w:tr>
    </w:tbl>
    <w:p w14:paraId="17EC90DA" w14:textId="77777777" w:rsidR="00EE4D39" w:rsidRPr="001368F4" w:rsidRDefault="00EE4D39" w:rsidP="00EE4D39">
      <w:pPr>
        <w:rPr>
          <w:rFonts w:ascii="Arial" w:hAnsi="Arial" w:cs="Arial"/>
        </w:rPr>
      </w:pPr>
    </w:p>
    <w:p w14:paraId="697DB1E5" w14:textId="77777777" w:rsidR="00EE4D39" w:rsidRPr="00F6687C" w:rsidRDefault="00EE4D39" w:rsidP="00EE4D39">
      <w:pPr>
        <w:widowControl/>
        <w:jc w:val="left"/>
        <w:rPr>
          <w:rFonts w:ascii="Arial" w:hAnsi="Arial" w:cs="Arial"/>
        </w:rPr>
      </w:pPr>
      <w:r w:rsidRPr="00F6687C">
        <w:rPr>
          <w:rFonts w:ascii="Arial" w:hAnsi="Arial" w:cs="Arial"/>
        </w:rPr>
        <w:br w:type="page"/>
      </w:r>
    </w:p>
    <w:p w14:paraId="161E7F9A" w14:textId="49591F1E" w:rsidR="00EE4D39" w:rsidRPr="002370C5" w:rsidRDefault="00EE4D39" w:rsidP="00576221">
      <w:pPr>
        <w:pStyle w:val="2"/>
        <w:rPr>
          <w:rFonts w:ascii="Arial" w:hAnsi="Arial" w:cs="Arial"/>
          <w:sz w:val="21"/>
          <w:szCs w:val="21"/>
        </w:rPr>
      </w:pPr>
      <w:r w:rsidRPr="002370C5">
        <w:rPr>
          <w:rFonts w:ascii="Arial" w:hAnsi="Arial" w:cs="Arial"/>
          <w:sz w:val="21"/>
          <w:szCs w:val="21"/>
        </w:rPr>
        <w:lastRenderedPageBreak/>
        <w:t>Mortality (truncated to day-90) sensitive analysi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3"/>
        <w:gridCol w:w="2855"/>
        <w:gridCol w:w="1274"/>
        <w:gridCol w:w="1274"/>
      </w:tblGrid>
      <w:tr w:rsidR="001368F4" w:rsidRPr="00F6687C" w14:paraId="01561D4E" w14:textId="77777777" w:rsidTr="00FD0059">
        <w:trPr>
          <w:trHeight w:val="3345"/>
        </w:trPr>
        <w:tc>
          <w:tcPr>
            <w:tcW w:w="0" w:type="auto"/>
            <w:gridSpan w:val="4"/>
            <w:tcBorders>
              <w:bottom w:val="single" w:sz="8" w:space="0" w:color="auto"/>
            </w:tcBorders>
          </w:tcPr>
          <w:p w14:paraId="4D59992C" w14:textId="77777777" w:rsidR="001368F4" w:rsidRPr="00F6687C" w:rsidRDefault="001368F4" w:rsidP="00FD0059">
            <w:pPr>
              <w:rPr>
                <w:rFonts w:ascii="Arial" w:hAnsi="Arial" w:cs="Arial"/>
              </w:rPr>
            </w:pPr>
            <w:r w:rsidRPr="00F6687C">
              <w:rPr>
                <w:rFonts w:ascii="Arial" w:hAnsi="Arial" w:cs="Arial"/>
                <w:noProof/>
              </w:rPr>
              <w:drawing>
                <wp:inline distT="0" distB="0" distL="0" distR="0" wp14:anchorId="311F8422" wp14:editId="211CEAC3">
                  <wp:extent cx="5004250" cy="3636000"/>
                  <wp:effectExtent l="0" t="0" r="635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04250" cy="363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368F4" w:rsidRPr="002E2F60" w14:paraId="2662F4E0" w14:textId="77777777" w:rsidTr="00FD0059"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AEF786" w14:textId="77777777" w:rsidR="001368F4" w:rsidRPr="002E2F60" w:rsidRDefault="001368F4" w:rsidP="00FD005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bookmarkStart w:id="0" w:name="_GoBack"/>
            <w:r w:rsidRPr="002E2F6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Study omitted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5AC6BE" w14:textId="77777777" w:rsidR="001368F4" w:rsidRPr="002E2F60" w:rsidRDefault="001368F4" w:rsidP="00FD005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2E2F6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stimated R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873E03" w14:textId="77777777" w:rsidR="001368F4" w:rsidRPr="002E2F60" w:rsidRDefault="001368F4" w:rsidP="00FD005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2E2F60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[95% Conf. Interval]</w:t>
            </w:r>
          </w:p>
        </w:tc>
      </w:tr>
      <w:tr w:rsidR="001368F4" w:rsidRPr="002E2F60" w14:paraId="627867F5" w14:textId="77777777" w:rsidTr="00FD0059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58EB8C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Forel 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7514037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19361B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6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3D5F29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1.03 </w:t>
            </w:r>
          </w:p>
        </w:tc>
      </w:tr>
      <w:tr w:rsidR="001368F4" w:rsidRPr="002E2F60" w14:paraId="2690383D" w14:textId="77777777" w:rsidTr="00FD0059">
        <w:tc>
          <w:tcPr>
            <w:tcW w:w="0" w:type="auto"/>
            <w:shd w:val="clear" w:color="auto" w:fill="auto"/>
            <w:vAlign w:val="bottom"/>
          </w:tcPr>
          <w:p w14:paraId="40390775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Gainnier 2004</w:t>
            </w:r>
          </w:p>
        </w:tc>
        <w:tc>
          <w:tcPr>
            <w:tcW w:w="0" w:type="auto"/>
            <w:shd w:val="clear" w:color="auto" w:fill="auto"/>
          </w:tcPr>
          <w:p w14:paraId="66DFEB18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</w:tcPr>
          <w:p w14:paraId="374ADE85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60 </w:t>
            </w:r>
          </w:p>
        </w:tc>
        <w:tc>
          <w:tcPr>
            <w:tcW w:w="0" w:type="auto"/>
            <w:shd w:val="clear" w:color="auto" w:fill="auto"/>
          </w:tcPr>
          <w:p w14:paraId="4E47763F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1.05 </w:t>
            </w:r>
          </w:p>
        </w:tc>
      </w:tr>
      <w:tr w:rsidR="001368F4" w:rsidRPr="002E2F60" w14:paraId="61D65AD5" w14:textId="77777777" w:rsidTr="00FD0059">
        <w:tc>
          <w:tcPr>
            <w:tcW w:w="0" w:type="auto"/>
            <w:shd w:val="clear" w:color="auto" w:fill="auto"/>
            <w:vAlign w:val="bottom"/>
          </w:tcPr>
          <w:p w14:paraId="05CA3E7A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Guervilly 2017</w:t>
            </w:r>
          </w:p>
        </w:tc>
        <w:tc>
          <w:tcPr>
            <w:tcW w:w="0" w:type="auto"/>
            <w:shd w:val="clear" w:color="auto" w:fill="auto"/>
          </w:tcPr>
          <w:p w14:paraId="3ACB7848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</w:tcPr>
          <w:p w14:paraId="2AD23135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</w:tcPr>
          <w:p w14:paraId="5CB689EE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97 </w:t>
            </w:r>
          </w:p>
        </w:tc>
      </w:tr>
      <w:tr w:rsidR="001368F4" w:rsidRPr="002E2F60" w14:paraId="49A7EF4A" w14:textId="77777777" w:rsidTr="00FD0059">
        <w:tc>
          <w:tcPr>
            <w:tcW w:w="0" w:type="auto"/>
            <w:shd w:val="clear" w:color="auto" w:fill="auto"/>
            <w:vAlign w:val="bottom"/>
          </w:tcPr>
          <w:p w14:paraId="77678261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Lyu</w:t>
            </w:r>
            <w:proofErr w:type="spellEnd"/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 xml:space="preserve"> 2014 </w:t>
            </w:r>
          </w:p>
        </w:tc>
        <w:tc>
          <w:tcPr>
            <w:tcW w:w="0" w:type="auto"/>
            <w:shd w:val="clear" w:color="auto" w:fill="auto"/>
          </w:tcPr>
          <w:p w14:paraId="5901BDBF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82 </w:t>
            </w:r>
          </w:p>
        </w:tc>
        <w:tc>
          <w:tcPr>
            <w:tcW w:w="0" w:type="auto"/>
            <w:shd w:val="clear" w:color="auto" w:fill="auto"/>
          </w:tcPr>
          <w:p w14:paraId="32D921A1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</w:tcPr>
          <w:p w14:paraId="4EEBDDC7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1.04 </w:t>
            </w:r>
          </w:p>
        </w:tc>
      </w:tr>
      <w:tr w:rsidR="001368F4" w:rsidRPr="002E2F60" w14:paraId="15D27AC8" w14:textId="77777777" w:rsidTr="00FD0059">
        <w:tc>
          <w:tcPr>
            <w:tcW w:w="0" w:type="auto"/>
            <w:shd w:val="clear" w:color="auto" w:fill="auto"/>
            <w:vAlign w:val="bottom"/>
          </w:tcPr>
          <w:p w14:paraId="4A93B51C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Moss 2019</w:t>
            </w:r>
          </w:p>
        </w:tc>
        <w:tc>
          <w:tcPr>
            <w:tcW w:w="0" w:type="auto"/>
            <w:shd w:val="clear" w:color="auto" w:fill="auto"/>
          </w:tcPr>
          <w:p w14:paraId="1F97DB1A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</w:tcPr>
          <w:p w14:paraId="1FBD2573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</w:tcPr>
          <w:p w14:paraId="36527EAD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87 </w:t>
            </w:r>
          </w:p>
        </w:tc>
      </w:tr>
      <w:tr w:rsidR="001368F4" w:rsidRPr="002E2F60" w14:paraId="68C0FD4D" w14:textId="77777777" w:rsidTr="00FD0059">
        <w:tc>
          <w:tcPr>
            <w:tcW w:w="0" w:type="auto"/>
            <w:shd w:val="clear" w:color="auto" w:fill="auto"/>
            <w:vAlign w:val="bottom"/>
          </w:tcPr>
          <w:p w14:paraId="46BD0C85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>Papazian 2010</w:t>
            </w:r>
          </w:p>
        </w:tc>
        <w:tc>
          <w:tcPr>
            <w:tcW w:w="0" w:type="auto"/>
            <w:shd w:val="clear" w:color="auto" w:fill="auto"/>
          </w:tcPr>
          <w:p w14:paraId="5D961731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</w:tcPr>
          <w:p w14:paraId="62049A93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</w:tcPr>
          <w:p w14:paraId="65AAE932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1.05 </w:t>
            </w:r>
          </w:p>
        </w:tc>
      </w:tr>
      <w:tr w:rsidR="001368F4" w:rsidRPr="002E2F60" w14:paraId="6B19F68E" w14:textId="77777777" w:rsidTr="00FD0059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C26084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 xml:space="preserve">Rao 201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1FD973A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89F356E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61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ED1A0FE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1.00 </w:t>
            </w:r>
          </w:p>
        </w:tc>
      </w:tr>
      <w:tr w:rsidR="001368F4" w:rsidRPr="002E2F60" w14:paraId="13A4B77A" w14:textId="77777777" w:rsidTr="00FD0059"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E148DF6" w14:textId="77777777" w:rsidR="001368F4" w:rsidRPr="002E2F60" w:rsidRDefault="001368F4" w:rsidP="00FD0059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  <w:color w:val="000000"/>
                <w:kern w:val="0"/>
                <w:sz w:val="18"/>
                <w:szCs w:val="18"/>
              </w:rPr>
              <w:t xml:space="preserve">Combin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596F141" w14:textId="77777777" w:rsidR="001368F4" w:rsidRPr="002E2F60" w:rsidRDefault="001368F4" w:rsidP="00FD0059">
            <w:pPr>
              <w:jc w:val="center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77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AB2311E" w14:textId="77777777" w:rsidR="001368F4" w:rsidRPr="002E2F60" w:rsidRDefault="001368F4" w:rsidP="00FD0059">
            <w:pPr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60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411311F5" w14:textId="77777777" w:rsidR="001368F4" w:rsidRPr="002E2F60" w:rsidRDefault="001368F4" w:rsidP="00FD0059">
            <w:pPr>
              <w:jc w:val="right"/>
              <w:rPr>
                <w:rFonts w:ascii="Arial" w:eastAsia="黑体" w:hAnsi="Arial" w:cs="Arial"/>
                <w:sz w:val="18"/>
                <w:szCs w:val="18"/>
              </w:rPr>
            </w:pPr>
            <w:r w:rsidRPr="002E2F60">
              <w:rPr>
                <w:rFonts w:ascii="Arial" w:eastAsia="黑体" w:hAnsi="Arial" w:cs="Arial"/>
              </w:rPr>
              <w:t xml:space="preserve">0.99 </w:t>
            </w:r>
          </w:p>
        </w:tc>
      </w:tr>
      <w:bookmarkEnd w:id="0"/>
    </w:tbl>
    <w:p w14:paraId="781C9757" w14:textId="2D459803" w:rsidR="00EE1C0C" w:rsidRPr="00F6687C" w:rsidRDefault="00EE1C0C" w:rsidP="008B318D">
      <w:pPr>
        <w:rPr>
          <w:rFonts w:ascii="Arial" w:hAnsi="Arial" w:cs="Arial" w:hint="eastAsia"/>
        </w:rPr>
      </w:pPr>
    </w:p>
    <w:sectPr w:rsidR="00EE1C0C" w:rsidRPr="00F6687C" w:rsidSect="002E2F6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D4F86" w14:textId="77777777" w:rsidR="00551C85" w:rsidRDefault="00551C85" w:rsidP="00492490">
      <w:r>
        <w:separator/>
      </w:r>
    </w:p>
  </w:endnote>
  <w:endnote w:type="continuationSeparator" w:id="0">
    <w:p w14:paraId="558D8577" w14:textId="77777777" w:rsidR="00551C85" w:rsidRDefault="00551C85" w:rsidP="004924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41717" w14:textId="77777777" w:rsidR="00551C85" w:rsidRDefault="00551C85" w:rsidP="00492490">
      <w:r>
        <w:separator/>
      </w:r>
    </w:p>
  </w:footnote>
  <w:footnote w:type="continuationSeparator" w:id="0">
    <w:p w14:paraId="448FB97C" w14:textId="77777777" w:rsidR="00551C85" w:rsidRDefault="00551C85" w:rsidP="004924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CA5"/>
    <w:rsid w:val="000609E6"/>
    <w:rsid w:val="000D0EBC"/>
    <w:rsid w:val="000F156C"/>
    <w:rsid w:val="00101D34"/>
    <w:rsid w:val="00104DB3"/>
    <w:rsid w:val="001368F4"/>
    <w:rsid w:val="0023032B"/>
    <w:rsid w:val="002370C5"/>
    <w:rsid w:val="002C759B"/>
    <w:rsid w:val="002E2F60"/>
    <w:rsid w:val="003C761D"/>
    <w:rsid w:val="00485C39"/>
    <w:rsid w:val="00492490"/>
    <w:rsid w:val="004A71B2"/>
    <w:rsid w:val="004D2894"/>
    <w:rsid w:val="00512275"/>
    <w:rsid w:val="00551C85"/>
    <w:rsid w:val="00576221"/>
    <w:rsid w:val="005C33B8"/>
    <w:rsid w:val="006160AB"/>
    <w:rsid w:val="00617D19"/>
    <w:rsid w:val="00661F78"/>
    <w:rsid w:val="00663FEB"/>
    <w:rsid w:val="006D1300"/>
    <w:rsid w:val="00732181"/>
    <w:rsid w:val="00767F0E"/>
    <w:rsid w:val="007A5A00"/>
    <w:rsid w:val="008B318D"/>
    <w:rsid w:val="0097595F"/>
    <w:rsid w:val="009B67CD"/>
    <w:rsid w:val="00AC5CC1"/>
    <w:rsid w:val="00B41D7E"/>
    <w:rsid w:val="00B47B5B"/>
    <w:rsid w:val="00B66CA5"/>
    <w:rsid w:val="00C57B7A"/>
    <w:rsid w:val="00CA2CEB"/>
    <w:rsid w:val="00CA36A5"/>
    <w:rsid w:val="00D3491E"/>
    <w:rsid w:val="00DA0550"/>
    <w:rsid w:val="00DA431D"/>
    <w:rsid w:val="00E05528"/>
    <w:rsid w:val="00E65615"/>
    <w:rsid w:val="00EE1C0C"/>
    <w:rsid w:val="00EE4D39"/>
    <w:rsid w:val="00F20017"/>
    <w:rsid w:val="00F30676"/>
    <w:rsid w:val="00F6687C"/>
    <w:rsid w:val="00F7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19DD0A"/>
  <w15:chartTrackingRefBased/>
  <w15:docId w15:val="{42907347-51E9-449A-88F9-3F5748B1B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03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24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924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24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24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24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249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92490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49249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9249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492490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492490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rsid w:val="00492490"/>
    <w:rPr>
      <w:color w:val="0563C1" w:themeColor="hyperlink"/>
      <w:u w:val="single"/>
    </w:rPr>
  </w:style>
  <w:style w:type="character" w:customStyle="1" w:styleId="20">
    <w:name w:val="标题 2 字符"/>
    <w:basedOn w:val="a0"/>
    <w:link w:val="2"/>
    <w:uiPriority w:val="9"/>
    <w:rsid w:val="00492490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Placeholder Text"/>
    <w:basedOn w:val="a0"/>
    <w:uiPriority w:val="99"/>
    <w:semiHidden/>
    <w:rsid w:val="00492490"/>
    <w:rPr>
      <w:color w:val="808080"/>
    </w:rPr>
  </w:style>
  <w:style w:type="table" w:styleId="4-1">
    <w:name w:val="Grid Table 4 Accent 1"/>
    <w:basedOn w:val="a1"/>
    <w:uiPriority w:val="49"/>
    <w:rsid w:val="00663FE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4-11">
    <w:name w:val="网格表 4 - 着色 11"/>
    <w:basedOn w:val="a1"/>
    <w:next w:val="4-1"/>
    <w:uiPriority w:val="49"/>
    <w:rsid w:val="000F15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9">
    <w:name w:val="Table Grid"/>
    <w:basedOn w:val="a1"/>
    <w:uiPriority w:val="39"/>
    <w:rsid w:val="00EE4D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6B36B5-0873-42C4-8355-3F018BDD3B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ei</dc:creator>
  <cp:keywords/>
  <dc:description/>
  <cp:lastModifiedBy>Chang Wei</cp:lastModifiedBy>
  <cp:revision>2</cp:revision>
  <cp:lastPrinted>2019-11-21T13:51:00Z</cp:lastPrinted>
  <dcterms:created xsi:type="dcterms:W3CDTF">2020-01-26T14:48:00Z</dcterms:created>
  <dcterms:modified xsi:type="dcterms:W3CDTF">2020-01-26T14:48:00Z</dcterms:modified>
</cp:coreProperties>
</file>